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FD85FE" w14:textId="64282A75" w:rsidR="009C36BD" w:rsidRDefault="00282136" w:rsidP="00976403">
      <w:pPr>
        <w:pStyle w:val="Heading1"/>
      </w:pPr>
      <w:r>
        <w:t>S4</w:t>
      </w:r>
      <w:r w:rsidR="008914A1">
        <w:t xml:space="preserve"> Table</w:t>
      </w:r>
      <w:r>
        <w:t>: Main diagnostic code</w:t>
      </w:r>
      <w:r w:rsidR="008914A1">
        <w:t xml:space="preserve"> (most responsible diagnosis)</w:t>
      </w:r>
      <w:r>
        <w:t xml:space="preserve"> associated with admission episode, by viral infection </w:t>
      </w:r>
    </w:p>
    <w:tbl>
      <w:tblPr>
        <w:tblW w:w="1048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79"/>
        <w:gridCol w:w="921"/>
        <w:gridCol w:w="6719"/>
        <w:gridCol w:w="976"/>
        <w:gridCol w:w="976"/>
        <w:gridCol w:w="9"/>
      </w:tblGrid>
      <w:tr w:rsidR="00976403" w:rsidRPr="00976403" w14:paraId="1C9473DC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DFD7BE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bookmarkStart w:id="0" w:name="RANGE!A1:E137"/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Rank</w:t>
            </w:r>
            <w:bookmarkEnd w:id="0"/>
          </w:p>
        </w:tc>
        <w:tc>
          <w:tcPr>
            <w:tcW w:w="921" w:type="dxa"/>
            <w:shd w:val="clear" w:color="auto" w:fill="auto"/>
            <w:noWrap/>
            <w:hideMark/>
          </w:tcPr>
          <w:p w14:paraId="1088231E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ICD-10 code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1B7FE94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ICD-10 code descriptio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AAE54F3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CFDB84F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%</w:t>
            </w:r>
          </w:p>
        </w:tc>
      </w:tr>
      <w:tr w:rsidR="008914A1" w:rsidRPr="00976403" w14:paraId="30AF9296" w14:textId="77777777" w:rsidTr="001672E2">
        <w:trPr>
          <w:gridAfter w:val="1"/>
          <w:wAfter w:w="9" w:type="dxa"/>
          <w:trHeight w:val="20"/>
        </w:trPr>
        <w:tc>
          <w:tcPr>
            <w:tcW w:w="10471" w:type="dxa"/>
            <w:gridSpan w:val="5"/>
            <w:shd w:val="clear" w:color="000000" w:fill="D9D9D9"/>
            <w:noWrap/>
            <w:hideMark/>
          </w:tcPr>
          <w:p w14:paraId="595F1B85" w14:textId="39370B6F" w:rsidR="008914A1" w:rsidRPr="008914A1" w:rsidRDefault="008914A1" w:rsidP="0097640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Influenza virus</w:t>
            </w:r>
          </w:p>
        </w:tc>
      </w:tr>
      <w:tr w:rsidR="00976403" w:rsidRPr="00976403" w14:paraId="19E5EBA0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5A975317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A5B87F2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01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247B5304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Influenza with other respiratory manifestations, seasonal influenza virus ident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A2C7CE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713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7C1339E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3.87</w:t>
            </w:r>
          </w:p>
        </w:tc>
      </w:tr>
      <w:tr w:rsidR="00976403" w:rsidRPr="00976403" w14:paraId="011A34D9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248D0795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2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168AA48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37596D1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Influenza with pneumonia, seasonal influenza virus ident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CBBCD05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49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BB530B4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6.39</w:t>
            </w:r>
          </w:p>
        </w:tc>
      </w:tr>
      <w:tr w:rsidR="00976403" w:rsidRPr="00976403" w14:paraId="38B65A60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656A18EF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3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24B7A31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44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149B884A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Chronic obstructive pulmonary disease with acute lower respiratory infectio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DC8343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90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488A1D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6.39</w:t>
            </w:r>
          </w:p>
        </w:tc>
      </w:tr>
      <w:tr w:rsidR="00976403" w:rsidRPr="00976403" w14:paraId="3B4B070B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6B5EC9E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4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C4337C6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11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49BF809E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Influenza with other respiratory manifestations, virus not ident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2B6177F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63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EB044C5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5.46</w:t>
            </w:r>
          </w:p>
        </w:tc>
      </w:tr>
      <w:tr w:rsidR="00976403" w:rsidRPr="00976403" w14:paraId="169493EB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85A03CB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5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0505192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0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64562B2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Influenza due to identified zoonotic or pandemic influenza viru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8C32EB8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36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2E42CB9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4.55</w:t>
            </w:r>
          </w:p>
        </w:tc>
      </w:tr>
      <w:tr w:rsidR="00976403" w:rsidRPr="00976403" w14:paraId="360F8A75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5CFB68A0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6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3E99C31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441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2419C404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Chronic obstructive pulmonary disease with acute exacerbation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B819A7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34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6103009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4.49</w:t>
            </w:r>
          </w:p>
        </w:tc>
      </w:tr>
      <w:tr w:rsidR="00976403" w:rsidRPr="00976403" w14:paraId="07C1C32B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0D3F8565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7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8ED33D4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08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1EEA3870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Influenza with other manifestations, seasonal influenza virus ident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A83F429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05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33A89B5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.54</w:t>
            </w:r>
          </w:p>
        </w:tc>
      </w:tr>
      <w:tr w:rsidR="00976403" w:rsidRPr="00976403" w14:paraId="5183EE83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2F68F701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8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8D8A58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1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A53D0F0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Influenza with pneumonia, virus not ident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C83624D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66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75EF904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.21</w:t>
            </w:r>
          </w:p>
        </w:tc>
      </w:tr>
      <w:tr w:rsidR="00976403" w:rsidRPr="00976403" w14:paraId="2922F464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D61EC2F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9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0AEA3B0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I5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06CA5DE6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Congestive heart failur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C80F48F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61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A32C7AD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.07</w:t>
            </w:r>
          </w:p>
        </w:tc>
      </w:tr>
      <w:tr w:rsidR="00976403" w:rsidRPr="00976403" w14:paraId="225D460B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3D06712D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0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B30A4D0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8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42F94C1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Pneumonia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06A9E1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0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5406486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02</w:t>
            </w:r>
          </w:p>
        </w:tc>
      </w:tr>
      <w:tr w:rsidR="00976403" w:rsidRPr="00976403" w14:paraId="70E2DE91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6F54D3E8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1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2452692A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41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089929BB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Sepsis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6E2AA9F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0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0B87EB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02</w:t>
            </w:r>
          </w:p>
        </w:tc>
      </w:tr>
      <w:tr w:rsidR="00976403" w:rsidRPr="00976403" w14:paraId="7EFC27EF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A814CA6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2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D664C67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5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388DEBE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Bacterial pneumonia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7A0BB24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4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C3817F7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82</w:t>
            </w:r>
          </w:p>
        </w:tc>
      </w:tr>
      <w:tr w:rsidR="00976403" w:rsidRPr="00976403" w14:paraId="00496C17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2A94E76C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3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2D7EEDC8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I214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7974D96F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subendocardial myocardial infarctio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2C677F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3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2F58703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80</w:t>
            </w:r>
          </w:p>
        </w:tc>
      </w:tr>
      <w:tr w:rsidR="00976403" w:rsidRPr="00976403" w14:paraId="6F1E0EF7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1BC45459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4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5E49154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459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3CA8382E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sthma, unspecified, without stated status asthmaticu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C800F6F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2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7DCDD2D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76</w:t>
            </w:r>
          </w:p>
        </w:tc>
      </w:tr>
      <w:tr w:rsidR="00976403" w:rsidRPr="00976403" w14:paraId="67EB116E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6F31113D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5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86F4693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96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6FF34127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respiratory failure, type 1 [hypoxic]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217678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0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6EAC74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69</w:t>
            </w:r>
          </w:p>
        </w:tc>
      </w:tr>
      <w:tr w:rsidR="00976403" w:rsidRPr="00976403" w14:paraId="33D8066B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0089CBA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6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25715766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N39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0832B701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Urinary tract infection, site not 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CA357C4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0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16AA8B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68</w:t>
            </w:r>
          </w:p>
        </w:tc>
      </w:tr>
      <w:tr w:rsidR="00976403" w:rsidRPr="00976403" w14:paraId="6653D306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017B13B6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7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9AFE29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D7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1B959567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Neutropenia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49152B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8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61FA041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62</w:t>
            </w:r>
          </w:p>
        </w:tc>
      </w:tr>
      <w:tr w:rsidR="00976403" w:rsidRPr="00976403" w14:paraId="5C266B6A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38D37F39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8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24C472B8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N17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1F71BB7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renal failure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9325830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7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B6E28F7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59</w:t>
            </w:r>
          </w:p>
        </w:tc>
      </w:tr>
      <w:tr w:rsidR="00976403" w:rsidRPr="00976403" w14:paraId="7B461F8C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8F399A0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9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45959FA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18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32DDB745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Influenza with other manifestations, virus not ident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ECC97A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6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9E397E0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54</w:t>
            </w:r>
          </w:p>
        </w:tc>
      </w:tr>
      <w:tr w:rsidR="00976403" w:rsidRPr="00976403" w14:paraId="14C0D287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C354062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20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1F3D9A0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69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72F0A9C9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Pneumonitis due to food and vomit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5AE7BF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4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1D71EAE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50</w:t>
            </w:r>
          </w:p>
        </w:tc>
      </w:tr>
      <w:tr w:rsidR="008914A1" w:rsidRPr="00976403" w14:paraId="1864F3BB" w14:textId="77777777" w:rsidTr="00A9798B">
        <w:trPr>
          <w:trHeight w:val="20"/>
        </w:trPr>
        <w:tc>
          <w:tcPr>
            <w:tcW w:w="10480" w:type="dxa"/>
            <w:gridSpan w:val="6"/>
            <w:shd w:val="clear" w:color="000000" w:fill="D9D9D9"/>
            <w:noWrap/>
            <w:hideMark/>
          </w:tcPr>
          <w:p w14:paraId="5B74516F" w14:textId="15FEA225" w:rsidR="008914A1" w:rsidRPr="008914A1" w:rsidRDefault="008914A1" w:rsidP="008914A1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Respiratory syncytial virus (RSV)</w:t>
            </w:r>
          </w:p>
        </w:tc>
      </w:tr>
      <w:tr w:rsidR="00976403" w:rsidRPr="00976403" w14:paraId="7A6ADBD3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73E70FB1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251F370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21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1CF4C62A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bronchiolitis due to respiratory syncytial viru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562EEC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677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F6E6D7A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42.97</w:t>
            </w:r>
          </w:p>
        </w:tc>
      </w:tr>
      <w:tr w:rsidR="00976403" w:rsidRPr="00976403" w14:paraId="3470343E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70802D41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2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054FD58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21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787CDA4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Respiratory syncytial virus pneumonia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FE90105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70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8D8E904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7.17</w:t>
            </w:r>
          </w:p>
        </w:tc>
      </w:tr>
      <w:tr w:rsidR="00976403" w:rsidRPr="00976403" w14:paraId="16B5512F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F90F6AE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3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75447FB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44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475A28B2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Chronic obstructive pulmonary disease with acute lower respiratory infectio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8D81D90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81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5F3028A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5.19</w:t>
            </w:r>
          </w:p>
        </w:tc>
      </w:tr>
      <w:tr w:rsidR="00976403" w:rsidRPr="00976403" w14:paraId="74F228FD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4F844E0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4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3772630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06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0D00A6A1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upper respiratory infection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D0521E3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58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8F1F287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.70</w:t>
            </w:r>
          </w:p>
        </w:tc>
      </w:tr>
      <w:tr w:rsidR="00976403" w:rsidRPr="00976403" w14:paraId="3C8B7D8C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091B6D2C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5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C37DCD0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441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061F21B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Chronic obstructive pulmonary disease with acute exacerbation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35DDAA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48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29AED38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.10</w:t>
            </w:r>
          </w:p>
        </w:tc>
      </w:tr>
      <w:tr w:rsidR="00976403" w:rsidRPr="00976403" w14:paraId="7D964DD2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E5C359B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6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2815BAB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45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77A67939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Predominantly allergic asthma without stated status asthmaticu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885723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0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27AD6F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95</w:t>
            </w:r>
          </w:p>
        </w:tc>
      </w:tr>
      <w:tr w:rsidR="00976403" w:rsidRPr="00976403" w14:paraId="79266053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0A346E0C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7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186E8679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5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632987B4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Bacterial pneumonia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B47E3A0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0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FF445C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90</w:t>
            </w:r>
          </w:p>
        </w:tc>
      </w:tr>
      <w:tr w:rsidR="00976403" w:rsidRPr="00976403" w14:paraId="2B62F0FA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504A395A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8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A870C6F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205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39F4D6E4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bronchitis due to respiratory syncytial viru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0E4B72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8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1523FB5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79</w:t>
            </w:r>
          </w:p>
        </w:tc>
      </w:tr>
      <w:tr w:rsidR="00976403" w:rsidRPr="00976403" w14:paraId="01D839DE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0DC36D2E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9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1D4046B2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I5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45E4CAFE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Congestive heart failur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54C522E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3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BF99BB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50</w:t>
            </w:r>
          </w:p>
        </w:tc>
      </w:tr>
      <w:tr w:rsidR="00976403" w:rsidRPr="00976403" w14:paraId="3151CA28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5F30A076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0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788AC27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8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01414A7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Pneumonia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0D32341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1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EFC54E5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36</w:t>
            </w:r>
          </w:p>
        </w:tc>
      </w:tr>
      <w:tr w:rsidR="00976403" w:rsidRPr="00976403" w14:paraId="7DE99AD8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29C528D7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1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BBC7E73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22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94BBA0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Unspecified acute lower respiratory infectio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92D480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6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93052E9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07</w:t>
            </w:r>
          </w:p>
        </w:tc>
      </w:tr>
      <w:tr w:rsidR="00976403" w:rsidRPr="00976403" w14:paraId="496036FE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05E64762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2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E4D3844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459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2374755A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sthma, unspecified, without stated status asthmaticu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5C6BFD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4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4BB1D4E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93</w:t>
            </w:r>
          </w:p>
        </w:tc>
      </w:tr>
      <w:tr w:rsidR="00976403" w:rsidRPr="00976403" w14:paraId="3F95EE45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0B2A7948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3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77B6BCF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988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4E3EE4B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Other specified respiratory disorder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7398418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9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48D6630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61</w:t>
            </w:r>
          </w:p>
        </w:tc>
      </w:tr>
      <w:tr w:rsidR="00976403" w:rsidRPr="00976403" w14:paraId="16ADA7BA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75E294B2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4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106F6362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01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1C445DA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Influenza with other respiratory manifestations, seasonal influenza virus ident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5CA7CB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8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41FE554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52</w:t>
            </w:r>
          </w:p>
        </w:tc>
      </w:tr>
      <w:tr w:rsidR="00976403" w:rsidRPr="00976403" w14:paraId="2C0C8743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1F0846BD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5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1B8E9508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21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47F81B9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bronchiolitis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448295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8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F67614D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52</w:t>
            </w:r>
          </w:p>
        </w:tc>
      </w:tr>
      <w:tr w:rsidR="00976403" w:rsidRPr="00976403" w14:paraId="152987A2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77ADE955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6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5DD5378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96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76D80A84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respiratory failure, type 1 [hypoxic]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91867AE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7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84E76A0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49</w:t>
            </w:r>
          </w:p>
        </w:tc>
      </w:tr>
      <w:tr w:rsidR="00976403" w:rsidRPr="00976403" w14:paraId="304B6C24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75450B78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7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4D5EE94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69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4E2EAAD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Pneumonitis due to food and vomit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F5DA6F1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6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6DA5067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42</w:t>
            </w:r>
          </w:p>
        </w:tc>
      </w:tr>
      <w:tr w:rsidR="00976403" w:rsidRPr="00976403" w14:paraId="03D1C986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58806A22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8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1747803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N39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7C2CE6E0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Urinary tract infection, site not 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1A20CC5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6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0D0C2E7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41</w:t>
            </w:r>
          </w:p>
        </w:tc>
      </w:tr>
      <w:tr w:rsidR="00976403" w:rsidRPr="00976403" w14:paraId="23043140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222CD699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9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2D3178E9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D7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DF84781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Neutropenia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8DBF6EF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5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99CE4D9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37</w:t>
            </w:r>
          </w:p>
        </w:tc>
      </w:tr>
      <w:tr w:rsidR="00976403" w:rsidRPr="00976403" w14:paraId="47D21883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72E2249C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lastRenderedPageBreak/>
              <w:t>20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8A375FF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9601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61F2A541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respiratory failure, type II [hypercapnic]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4BAA4DA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5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7530AC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34</w:t>
            </w:r>
          </w:p>
        </w:tc>
      </w:tr>
      <w:tr w:rsidR="008914A1" w:rsidRPr="00976403" w14:paraId="6CE5161C" w14:textId="77777777" w:rsidTr="00757050">
        <w:trPr>
          <w:trHeight w:val="20"/>
        </w:trPr>
        <w:tc>
          <w:tcPr>
            <w:tcW w:w="10480" w:type="dxa"/>
            <w:gridSpan w:val="6"/>
            <w:shd w:val="clear" w:color="000000" w:fill="D9D9D9"/>
            <w:noWrap/>
            <w:hideMark/>
          </w:tcPr>
          <w:p w14:paraId="0C7E85F1" w14:textId="6922638F" w:rsidR="008914A1" w:rsidRPr="008914A1" w:rsidRDefault="008914A1" w:rsidP="008914A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Human metapneumovirus (hMPV)</w:t>
            </w:r>
          </w:p>
        </w:tc>
      </w:tr>
      <w:tr w:rsidR="00976403" w:rsidRPr="00976403" w14:paraId="503989BD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2B8E2CC7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858AAD5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23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4C9E6D5E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Human metapneumovirus pneumonia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4D68DA1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54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6045B90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6.98</w:t>
            </w:r>
          </w:p>
        </w:tc>
      </w:tr>
      <w:tr w:rsidR="00976403" w:rsidRPr="00976403" w14:paraId="1603EAF4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A65FD1D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2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5AC1920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2088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764CC76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bronchitis due to other specified organism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A8B8287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46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51B5E77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4.62</w:t>
            </w:r>
          </w:p>
        </w:tc>
      </w:tr>
      <w:tr w:rsidR="00976403" w:rsidRPr="00976403" w14:paraId="5D5983F9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2F593F73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3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DE3EA15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44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7B97F028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Chronic obstructive pulmonary disease with acute lower respiratory infectio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EE52825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1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841BF6E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9.90</w:t>
            </w:r>
          </w:p>
        </w:tc>
      </w:tr>
      <w:tr w:rsidR="00976403" w:rsidRPr="00976403" w14:paraId="1A187760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E28DD52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4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10BF61EB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211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191C20A8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bronchiolitis due to human metapneumoviru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71D8DE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1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3DA55BF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6.63</w:t>
            </w:r>
          </w:p>
        </w:tc>
      </w:tr>
      <w:tr w:rsidR="00976403" w:rsidRPr="00976403" w14:paraId="202CF3FF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37A8626F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5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1D51DE1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06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77E82D9B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upper respiratory infection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12A9097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5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8F9BF4D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4.84</w:t>
            </w:r>
          </w:p>
        </w:tc>
      </w:tr>
      <w:tr w:rsidR="00976403" w:rsidRPr="00976403" w14:paraId="3D1135EA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77993D66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6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CD561FF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I5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311D5BD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Congestive heart failur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E59FA29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3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CDEDEA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4.12</w:t>
            </w:r>
          </w:p>
        </w:tc>
      </w:tr>
      <w:tr w:rsidR="00976403" w:rsidRPr="00976403" w14:paraId="0E04F49A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584E2C25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7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A0074F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441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0E94D6D2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Chronic obstructive pulmonary disease with acute exacerbation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F01DFA5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0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5EDC756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.18</w:t>
            </w:r>
          </w:p>
        </w:tc>
      </w:tr>
      <w:tr w:rsidR="00976403" w:rsidRPr="00976403" w14:paraId="004A743C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6F2880EC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8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FE6DAC9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5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664575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Bacterial pneumonia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2787ED9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6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3A73288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.01</w:t>
            </w:r>
          </w:p>
        </w:tc>
      </w:tr>
      <w:tr w:rsidR="00976403" w:rsidRPr="00976403" w14:paraId="148A4118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359D9B2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9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9014878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8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714624C4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Pneumonia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AFD791A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6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91BA4B3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92</w:t>
            </w:r>
          </w:p>
        </w:tc>
      </w:tr>
      <w:tr w:rsidR="00976403" w:rsidRPr="00976403" w14:paraId="0E9BFE78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16EFF5EF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0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EBA9EDB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459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286CE08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sthma, unspecified, without stated status asthmaticu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3EF1C0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713D340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16</w:t>
            </w:r>
          </w:p>
        </w:tc>
      </w:tr>
      <w:tr w:rsidR="00976403" w:rsidRPr="00976403" w14:paraId="56DE5DAB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117DE843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1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2643FB54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U071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190D86B5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Coronavirus disease 2019 [COVID-19], virus ident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6F58248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393C44D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16</w:t>
            </w:r>
          </w:p>
        </w:tc>
      </w:tr>
      <w:tr w:rsidR="00976403" w:rsidRPr="00976403" w14:paraId="0B1263B4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2BBC3C98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2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F6D5407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22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03D9551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Unspecified acute lower respiratory infectio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596192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A50712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07</w:t>
            </w:r>
          </w:p>
        </w:tc>
      </w:tr>
      <w:tr w:rsidR="00976403" w:rsidRPr="00976403" w14:paraId="2080F6B9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5B87A524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3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DD72B1E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D7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429E2452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Neutropenia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7E43288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87375F5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97</w:t>
            </w:r>
          </w:p>
        </w:tc>
      </w:tr>
      <w:tr w:rsidR="00976403" w:rsidRPr="00976403" w14:paraId="10D06E4D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0E85CBF6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4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DEE4B0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96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79C1EB6A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respiratory failure, type 1 [hypoxic]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F713C78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6297DEA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82</w:t>
            </w:r>
          </w:p>
        </w:tc>
      </w:tr>
      <w:tr w:rsidR="00976403" w:rsidRPr="00976403" w14:paraId="47A57EF6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27242FDB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5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24C9AA8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858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3FD5FE6A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Other specified viral encephaliti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F8E0B1E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74D32DF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75</w:t>
            </w:r>
          </w:p>
        </w:tc>
      </w:tr>
      <w:tr w:rsidR="00976403" w:rsidRPr="00976403" w14:paraId="42BB5CD1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33047710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6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D587688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208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5C81174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bronchitis due to human metapneumoviru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7526501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EF9DDB6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72</w:t>
            </w:r>
          </w:p>
        </w:tc>
      </w:tr>
      <w:tr w:rsidR="00976403" w:rsidRPr="00976403" w14:paraId="55919F05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28E4A5A1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7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6B2D3F3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45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7579EF89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Predominantly allergic asthma without stated status asthmaticu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1E747F0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0BFB50F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72</w:t>
            </w:r>
          </w:p>
        </w:tc>
      </w:tr>
      <w:tr w:rsidR="00976403" w:rsidRPr="00976403" w14:paraId="11E276C2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E8E60DA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8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7266EE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69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287A4ADF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Pneumonitis due to food and vomit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6971F81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EA0978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72</w:t>
            </w:r>
          </w:p>
        </w:tc>
      </w:tr>
      <w:tr w:rsidR="00976403" w:rsidRPr="00976403" w14:paraId="201C2B57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37F299FD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9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10A4A83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N17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32D967FF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renal failure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9776466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45370D3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69</w:t>
            </w:r>
          </w:p>
        </w:tc>
      </w:tr>
      <w:tr w:rsidR="00976403" w:rsidRPr="00976403" w14:paraId="6950329F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73B77687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20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04B15A6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N39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3B8A5DD7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Urinary tract infection, site not 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63EE775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64251F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69</w:t>
            </w:r>
          </w:p>
        </w:tc>
      </w:tr>
      <w:tr w:rsidR="008914A1" w:rsidRPr="00976403" w14:paraId="34E29F6B" w14:textId="77777777" w:rsidTr="00DB1358">
        <w:trPr>
          <w:gridAfter w:val="1"/>
          <w:wAfter w:w="9" w:type="dxa"/>
          <w:trHeight w:val="20"/>
        </w:trPr>
        <w:tc>
          <w:tcPr>
            <w:tcW w:w="10471" w:type="dxa"/>
            <w:gridSpan w:val="5"/>
            <w:shd w:val="clear" w:color="000000" w:fill="D9D9D9"/>
            <w:noWrap/>
            <w:hideMark/>
          </w:tcPr>
          <w:p w14:paraId="7C1E63AB" w14:textId="64571695" w:rsidR="008914A1" w:rsidRPr="008914A1" w:rsidRDefault="008914A1" w:rsidP="008914A1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Rhinovirus/enterovirus</w:t>
            </w:r>
            <w:r w:rsidRPr="008914A1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976403" w:rsidRPr="00976403" w14:paraId="6EC63358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750A8EEE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11A301B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06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4B44829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upper respiratory infection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3412A4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45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5FEE5E5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1.24</w:t>
            </w:r>
          </w:p>
        </w:tc>
      </w:tr>
      <w:tr w:rsidR="00976403" w:rsidRPr="00976403" w14:paraId="4DBDC886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4AC96CD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2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2C221C9A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45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33B00987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Predominantly allergic asthma without stated status asthmaticu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36A41C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2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E696E6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8.12</w:t>
            </w:r>
          </w:p>
        </w:tc>
      </w:tr>
      <w:tr w:rsidR="00976403" w:rsidRPr="00976403" w14:paraId="487CF0A8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04C2ABBA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3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B42B964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218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09CEFB5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bronchiolitis due to other specified organism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48DBD94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5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CAEC9B5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6.26</w:t>
            </w:r>
          </w:p>
        </w:tc>
      </w:tr>
      <w:tr w:rsidR="00976403" w:rsidRPr="00976403" w14:paraId="4A19D84E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7C2936F1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4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42DBA8E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B341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795AAEE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Enterovirus infection, unspecified sit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6F5B608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2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B55152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5.62</w:t>
            </w:r>
          </w:p>
        </w:tc>
      </w:tr>
      <w:tr w:rsidR="00976403" w:rsidRPr="00976403" w14:paraId="08706E77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5C8BFF54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5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1CF0EF0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28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7F7CC35B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Other viral pneumonia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05F86C6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1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BC24F7F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5.32</w:t>
            </w:r>
          </w:p>
        </w:tc>
      </w:tr>
      <w:tr w:rsidR="00976403" w:rsidRPr="00976403" w14:paraId="7614E544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5C4A8EF7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6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35B7B5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4501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7986C43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Predominantly allergic asthma with stated status asthmaticu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D7E1924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1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997228A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.72</w:t>
            </w:r>
          </w:p>
        </w:tc>
      </w:tr>
      <w:tr w:rsidR="00976403" w:rsidRPr="00976403" w14:paraId="32A9FEF8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1AAC5971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7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0F001B7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D7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727EB620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Neutropenia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21DD201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0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D0E24E3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.53</w:t>
            </w:r>
          </w:p>
        </w:tc>
      </w:tr>
      <w:tr w:rsidR="00976403" w:rsidRPr="00976403" w14:paraId="51262864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3EA74D28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8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347C1F0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44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62E7D5D3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Chronic obstructive pulmonary disease with acute lower respiratory infectio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302DDF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9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00B00AF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.35</w:t>
            </w:r>
          </w:p>
        </w:tc>
      </w:tr>
      <w:tr w:rsidR="00976403" w:rsidRPr="00976403" w14:paraId="351538D9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3FE876F8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9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428DE7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441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3EEC2572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Chronic obstructive pulmonary disease with acute exacerbation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4655D8F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8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FC2F3F1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.15</w:t>
            </w:r>
          </w:p>
        </w:tc>
      </w:tr>
      <w:tr w:rsidR="00976403" w:rsidRPr="00976403" w14:paraId="238BD495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0A329D93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0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2D3C17B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21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20B2648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bronchiolitis due to respiratory syncytial viru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6C83908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8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A40D081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.08</w:t>
            </w:r>
          </w:p>
        </w:tc>
      </w:tr>
      <w:tr w:rsidR="00976403" w:rsidRPr="00976403" w14:paraId="4D46C1B9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6672B60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1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EF7D425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5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04927A38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Bacterial pneumonia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26763AE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7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367B991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76</w:t>
            </w:r>
          </w:p>
        </w:tc>
      </w:tr>
      <w:tr w:rsidR="00976403" w:rsidRPr="00976403" w14:paraId="6F402259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2E82C314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2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982AD2E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206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53AB286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bronchitis due to rhinoviru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7DF9F56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6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8F08C38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71</w:t>
            </w:r>
          </w:p>
        </w:tc>
      </w:tr>
      <w:tr w:rsidR="00976403" w:rsidRPr="00976403" w14:paraId="1B3D6F0B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0A72A0A7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3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A89E4EE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22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47207C7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Unspecified acute lower respiratory infectio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454B52E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5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0B78386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41</w:t>
            </w:r>
          </w:p>
        </w:tc>
      </w:tr>
      <w:tr w:rsidR="00976403" w:rsidRPr="00976403" w14:paraId="688B86F9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1ED9B7CA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4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216C879B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21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B9AFE84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bronchiolitis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422EEC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5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B2FEC5D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39</w:t>
            </w:r>
          </w:p>
        </w:tc>
      </w:tr>
      <w:tr w:rsidR="00976403" w:rsidRPr="00976403" w14:paraId="53C27ED2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BC5DA78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5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05B0989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8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3F897B60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Pneumonia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84EEAF8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5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698ECD5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24</w:t>
            </w:r>
          </w:p>
        </w:tc>
      </w:tr>
      <w:tr w:rsidR="00976403" w:rsidRPr="00976403" w14:paraId="424F21EC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67881727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6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AED1D57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R50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258B7B35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Fever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302699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5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E9A58D8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24</w:t>
            </w:r>
          </w:p>
        </w:tc>
      </w:tr>
      <w:tr w:rsidR="00976403" w:rsidRPr="00976403" w14:paraId="3D962282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70D53133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7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DCD62E5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69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0B57BE4A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Pneumonitis due to food and vomit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02BE138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4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E6BEDFE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21</w:t>
            </w:r>
          </w:p>
        </w:tc>
      </w:tr>
      <w:tr w:rsidR="00976403" w:rsidRPr="00976403" w14:paraId="4FD4EC9B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3B6AB2B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8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1D17792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N39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6BE50BE8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Urinary tract infection, site not 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D06A463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4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2DD5364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21</w:t>
            </w:r>
          </w:p>
        </w:tc>
      </w:tr>
      <w:tr w:rsidR="00976403" w:rsidRPr="00976403" w14:paraId="0FBFCF50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3685E8E0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9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A43A8C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B348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20AF88A1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Other viral infections of unspecified sit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9195F4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4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D68277E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11</w:t>
            </w:r>
          </w:p>
        </w:tc>
      </w:tr>
      <w:tr w:rsidR="00976403" w:rsidRPr="00976403" w14:paraId="064BAD9F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C80EEED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20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95AE327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05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7EC8F59A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obstructive laryngitis [croup]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E831C1D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4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6DA7874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99</w:t>
            </w:r>
          </w:p>
        </w:tc>
      </w:tr>
      <w:tr w:rsidR="008914A1" w:rsidRPr="00976403" w14:paraId="09B79EB2" w14:textId="77777777" w:rsidTr="007138AF">
        <w:trPr>
          <w:trHeight w:val="20"/>
        </w:trPr>
        <w:tc>
          <w:tcPr>
            <w:tcW w:w="10480" w:type="dxa"/>
            <w:gridSpan w:val="6"/>
            <w:shd w:val="clear" w:color="000000" w:fill="D9D9D9"/>
            <w:noWrap/>
            <w:hideMark/>
          </w:tcPr>
          <w:p w14:paraId="16850FB0" w14:textId="396CD864" w:rsidR="008914A1" w:rsidRPr="008914A1" w:rsidRDefault="008914A1" w:rsidP="00976403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Human parainfluenzavirus (hPINV)</w:t>
            </w:r>
          </w:p>
        </w:tc>
      </w:tr>
      <w:tr w:rsidR="00976403" w:rsidRPr="00976403" w14:paraId="4F4A7AA4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644FB847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15D5CA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22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5B92D5E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Parainfluenza virus pneumonia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C0E44C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0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A71EAD4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46.03</w:t>
            </w:r>
          </w:p>
        </w:tc>
      </w:tr>
      <w:tr w:rsidR="00976403" w:rsidRPr="00976403" w14:paraId="7290EECD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774FC52F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2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A4C9396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44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76C6B08A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Chronic obstructive pulmonary disease with acute lower respiratory infectio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F6F902D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9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5FAD38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4.24</w:t>
            </w:r>
          </w:p>
        </w:tc>
      </w:tr>
      <w:tr w:rsidR="00976403" w:rsidRPr="00976403" w14:paraId="16E67217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3D2620BD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3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AC2CCA5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204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1E31DBEA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bronchitis due to parainfluenza viru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9CE7127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FD7DA81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5.70</w:t>
            </w:r>
          </w:p>
        </w:tc>
      </w:tr>
      <w:tr w:rsidR="00976403" w:rsidRPr="00976403" w14:paraId="19C507BC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21B38D23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4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03A34B6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I5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404D80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Congestive heart failur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8E12B76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14D33B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.70</w:t>
            </w:r>
          </w:p>
        </w:tc>
      </w:tr>
      <w:tr w:rsidR="00976403" w:rsidRPr="00976403" w14:paraId="041AA7CA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36C6897E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5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9958A93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41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78F22781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Sepsis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CE274A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6A2F195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35</w:t>
            </w:r>
          </w:p>
        </w:tc>
      </w:tr>
      <w:tr w:rsidR="00976403" w:rsidRPr="00976403" w14:paraId="7870A2EC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0DA3AEE0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lastRenderedPageBreak/>
              <w:t>6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B788D95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5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3ADC6E89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Bacterial pneumonia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5895CB4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1B6448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35</w:t>
            </w:r>
          </w:p>
        </w:tc>
      </w:tr>
      <w:tr w:rsidR="00976403" w:rsidRPr="00976403" w14:paraId="1C46A237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14271F83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7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BF0AE18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45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1B53AFD4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Predominantly allergic asthma without stated status asthmaticu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48D1B13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454978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35</w:t>
            </w:r>
          </w:p>
        </w:tc>
      </w:tr>
      <w:tr w:rsidR="00976403" w:rsidRPr="00976403" w14:paraId="3EE664CB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5CC9CEFA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8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5163319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96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7FB31D98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respiratory failure, type 1 [hypoxic]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583566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A9706A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20</w:t>
            </w:r>
          </w:p>
        </w:tc>
      </w:tr>
      <w:tr w:rsidR="00976403" w:rsidRPr="00976403" w14:paraId="21683EDC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27B5A7D3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9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EF40897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72FA78DF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Influenza with pneumonia, seasonal influenza virus ident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DFBF22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584C437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05</w:t>
            </w:r>
          </w:p>
        </w:tc>
      </w:tr>
      <w:tr w:rsidR="00976403" w:rsidRPr="00976403" w14:paraId="3BB1351C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37403F56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0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6CA8FA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9601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13F693A0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respiratory failure, type II [hypercapnic]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58A284E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039279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05</w:t>
            </w:r>
          </w:p>
        </w:tc>
      </w:tr>
      <w:tr w:rsidR="00976403" w:rsidRPr="00976403" w14:paraId="2D527E43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184F37CF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1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21CC25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960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14592C2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respiratory failure, type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C006B47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7204DB8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05</w:t>
            </w:r>
          </w:p>
        </w:tc>
      </w:tr>
      <w:tr w:rsidR="00976403" w:rsidRPr="00976403" w14:paraId="4E649BE7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50C291E7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2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3642249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969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43841C6B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Respiratory failure, unspecified, type I [hypoxic]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E42FCCD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AE92CB3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90</w:t>
            </w:r>
          </w:p>
        </w:tc>
      </w:tr>
      <w:tr w:rsidR="008914A1" w:rsidRPr="00976403" w14:paraId="1458272E" w14:textId="77777777" w:rsidTr="008D6CAC">
        <w:trPr>
          <w:gridAfter w:val="1"/>
          <w:wAfter w:w="9" w:type="dxa"/>
          <w:trHeight w:val="20"/>
        </w:trPr>
        <w:tc>
          <w:tcPr>
            <w:tcW w:w="10471" w:type="dxa"/>
            <w:gridSpan w:val="5"/>
            <w:shd w:val="clear" w:color="000000" w:fill="D9D9D9"/>
            <w:noWrap/>
            <w:hideMark/>
          </w:tcPr>
          <w:p w14:paraId="0081F31C" w14:textId="255CE09C" w:rsidR="008914A1" w:rsidRPr="008914A1" w:rsidRDefault="008914A1" w:rsidP="008914A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Adenovirus</w:t>
            </w:r>
          </w:p>
        </w:tc>
      </w:tr>
      <w:tr w:rsidR="00976403" w:rsidRPr="00976403" w14:paraId="27792C63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14E3D76C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3CC02B2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06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44902830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upper respiratory infection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962A080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3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7B4359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6.41</w:t>
            </w:r>
          </w:p>
        </w:tc>
      </w:tr>
      <w:tr w:rsidR="00976403" w:rsidRPr="00976403" w14:paraId="17CD3523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6EA8AAD4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2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7AE7130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B34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A39271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denovirus infection, unspecified sit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D9E53D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0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E03EDF9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3.03</w:t>
            </w:r>
          </w:p>
        </w:tc>
      </w:tr>
      <w:tr w:rsidR="00976403" w:rsidRPr="00976403" w14:paraId="6DB67D8C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367C44BA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3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8655236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218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420FB5C3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bronchiolitis due to other specified organism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FBCD300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9F7AD0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.98</w:t>
            </w:r>
          </w:p>
        </w:tc>
      </w:tr>
      <w:tr w:rsidR="00976403" w:rsidRPr="00976403" w14:paraId="4FB56C4B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0CFB5C0C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4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2206F953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21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0097AB24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bronchiolitis due to respiratory syncytial viru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58D2A37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3996B48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.14</w:t>
            </w:r>
          </w:p>
        </w:tc>
      </w:tr>
      <w:tr w:rsidR="00976403" w:rsidRPr="00976403" w14:paraId="0A8034C2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7E08497E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5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1EF85538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R50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37EA154B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Fever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A3FB0D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86F2235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.14</w:t>
            </w:r>
          </w:p>
        </w:tc>
      </w:tr>
      <w:tr w:rsidR="00976403" w:rsidRPr="00976403" w14:paraId="387BA847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7374A05C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6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C38D7D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B34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0BBE2F9A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Viral infection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A34D328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7955F73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.77</w:t>
            </w:r>
          </w:p>
        </w:tc>
      </w:tr>
      <w:tr w:rsidR="00976403" w:rsidRPr="00976403" w14:paraId="5084D05D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7AF37C0A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7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9EA7A13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45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635A2136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Predominantly allergic asthma without stated status asthmaticu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3B90D8E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D49BA8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.17</w:t>
            </w:r>
          </w:p>
        </w:tc>
      </w:tr>
      <w:tr w:rsidR="00976403" w:rsidRPr="00976403" w14:paraId="6ED0FA1B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123A5009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8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21D3159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22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14FB197F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Unspecified acute lower respiratory infectio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00DE1C6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F9B2B18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.05</w:t>
            </w:r>
          </w:p>
        </w:tc>
      </w:tr>
      <w:tr w:rsidR="00976403" w:rsidRPr="00976403" w14:paraId="72C26734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6217C2BC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9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49699E9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E86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609B63E6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Dehydratio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45449BE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09DDA08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93</w:t>
            </w:r>
          </w:p>
        </w:tc>
      </w:tr>
      <w:tr w:rsidR="00976403" w:rsidRPr="00976403" w14:paraId="718592CA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26FE314D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0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0B610BF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8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63AD2495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Pneumonia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46166FD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7B8A458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93</w:t>
            </w:r>
          </w:p>
        </w:tc>
      </w:tr>
      <w:tr w:rsidR="00976403" w:rsidRPr="00976403" w14:paraId="1C592220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2C5D52E2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1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1341798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083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1E0DAB5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Other viral enteriti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A332C58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838F699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81</w:t>
            </w:r>
          </w:p>
        </w:tc>
      </w:tr>
      <w:tr w:rsidR="00976403" w:rsidRPr="00976403" w14:paraId="387A6900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227EF799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2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BED777A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H66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600D8DC9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Otitis media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3054BA3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D336A1A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69</w:t>
            </w:r>
          </w:p>
        </w:tc>
      </w:tr>
      <w:tr w:rsidR="00976403" w:rsidRPr="00976403" w14:paraId="3F53C684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B1AF1A7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3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3B56689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01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412B91E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Influenza with other respiratory manifestations, seasonal influenza virus ident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F8A0A1D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DB2CC49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57</w:t>
            </w:r>
          </w:p>
        </w:tc>
      </w:tr>
      <w:tr w:rsidR="00976403" w:rsidRPr="00976403" w14:paraId="2E884596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0BF38010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4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17848B94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M303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2EB7538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Mucocutaneous lymph node syndrome [Kawasaki]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DFCD7F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7F6B4F0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57</w:t>
            </w:r>
          </w:p>
        </w:tc>
      </w:tr>
      <w:tr w:rsidR="00976403" w:rsidRPr="00976403" w14:paraId="43C2C824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3CE262A2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5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3EEC435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R560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09E9F98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Febrile convulsions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01756F5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A6FF2CF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33</w:t>
            </w:r>
          </w:p>
        </w:tc>
      </w:tr>
      <w:tr w:rsidR="00976403" w:rsidRPr="00976403" w14:paraId="3269C85F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2284D7DC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6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D59D109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R5601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9B5365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Complex febrile convulsion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7F35D70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E54486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21</w:t>
            </w:r>
          </w:p>
        </w:tc>
      </w:tr>
      <w:tr w:rsidR="00976403" w:rsidRPr="00976403" w14:paraId="1B3A1E74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1F38A63A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7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B4DBE02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09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07F42BE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Gastroenteritis and colitis of unspecified origi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D306211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42F075D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09</w:t>
            </w:r>
          </w:p>
        </w:tc>
      </w:tr>
      <w:tr w:rsidR="00976403" w:rsidRPr="00976403" w14:paraId="14CC9C47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1FAF0D4D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8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199E0F8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D7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FC76020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Neutropenia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EBF8589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472D7C7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09</w:t>
            </w:r>
          </w:p>
        </w:tc>
      </w:tr>
      <w:tr w:rsidR="00976403" w:rsidRPr="00976403" w14:paraId="1FEAC238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0893FF00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9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0AA671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5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14427B49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Bacterial pneumonia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5805864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7CBC8FF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09</w:t>
            </w:r>
          </w:p>
        </w:tc>
      </w:tr>
      <w:tr w:rsidR="00976403" w:rsidRPr="00976403" w14:paraId="0F8DC03E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0C29A12F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20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4193C73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B348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4730E058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Other viral infections of unspecified sit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91B5E45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9FC4FC9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97</w:t>
            </w:r>
          </w:p>
        </w:tc>
      </w:tr>
      <w:tr w:rsidR="008914A1" w:rsidRPr="00976403" w14:paraId="65E8B63A" w14:textId="77777777" w:rsidTr="00EF43A6">
        <w:trPr>
          <w:gridAfter w:val="1"/>
          <w:wAfter w:w="9" w:type="dxa"/>
          <w:trHeight w:val="20"/>
        </w:trPr>
        <w:tc>
          <w:tcPr>
            <w:tcW w:w="10471" w:type="dxa"/>
            <w:gridSpan w:val="5"/>
            <w:shd w:val="clear" w:color="000000" w:fill="D9D9D9"/>
            <w:noWrap/>
            <w:hideMark/>
          </w:tcPr>
          <w:p w14:paraId="6787F5AC" w14:textId="31FDDAEF" w:rsidR="008914A1" w:rsidRPr="008914A1" w:rsidRDefault="008914A1" w:rsidP="008914A1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Common cold coronavirus </w:t>
            </w:r>
          </w:p>
        </w:tc>
      </w:tr>
      <w:tr w:rsidR="00976403" w:rsidRPr="00976403" w14:paraId="3A5AA472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2BA3BABE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33FE589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U071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0555A2C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Coronavirus disease 2019 [COVID-19], virus ident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1532069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5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D0F2DBE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1.61</w:t>
            </w:r>
          </w:p>
        </w:tc>
      </w:tr>
      <w:tr w:rsidR="00976403" w:rsidRPr="00976403" w14:paraId="45627B6D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42637BC3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2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D8FB337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06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0CDB3AD9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upper respiratory infection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16D3FA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5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7305CB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8.03</w:t>
            </w:r>
          </w:p>
        </w:tc>
      </w:tr>
      <w:tr w:rsidR="00976403" w:rsidRPr="00976403" w14:paraId="40B50105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6E25EA59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3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F9C4BCC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28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6A14A780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Other viral pneumonia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56AC3E6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BEA25B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5.12</w:t>
            </w:r>
          </w:p>
        </w:tc>
      </w:tr>
      <w:tr w:rsidR="00976403" w:rsidRPr="00976403" w14:paraId="77E85775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7AF4F11C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4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21D2A646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44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2941A2DF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Chronic obstructive pulmonary disease with acute lower respiratory infectio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6121DE0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011048D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3.88</w:t>
            </w:r>
          </w:p>
        </w:tc>
      </w:tr>
      <w:tr w:rsidR="00976403" w:rsidRPr="00976403" w14:paraId="432E2765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27701339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5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119E44F5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B342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7FC816E9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Coronavirus infection, unspecified sit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A23D36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B72839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.77</w:t>
            </w:r>
          </w:p>
        </w:tc>
      </w:tr>
      <w:tr w:rsidR="00976403" w:rsidRPr="00976403" w14:paraId="18CF3FA5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5CAA1FBD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6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5906B88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D7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1079FA08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Neutropenia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279AC2B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0CECE5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.49</w:t>
            </w:r>
          </w:p>
        </w:tc>
      </w:tr>
      <w:tr w:rsidR="00976403" w:rsidRPr="00976403" w14:paraId="0CE1140E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61C95476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7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3BA2F11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8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18AC4218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Pneumonia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3705EE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8F65329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.49</w:t>
            </w:r>
          </w:p>
        </w:tc>
      </w:tr>
      <w:tr w:rsidR="00976403" w:rsidRPr="00976403" w14:paraId="50035327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31CB0D7E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8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5D15B49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441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BA7E86B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Chronic obstructive pulmonary disease with acute exacerbation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38C3619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504462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.49</w:t>
            </w:r>
          </w:p>
        </w:tc>
      </w:tr>
      <w:tr w:rsidR="00976403" w:rsidRPr="00976403" w14:paraId="743675EF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2A99DFFA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9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C32475E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69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FE8E146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Pneumonitis due to food and vomit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4172BA6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7F24464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2.08</w:t>
            </w:r>
          </w:p>
        </w:tc>
      </w:tr>
      <w:tr w:rsidR="00976403" w:rsidRPr="00976403" w14:paraId="6E6AA085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68574835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0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77A1927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I5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2223EFB2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Congestive heart failur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7AF4353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9B6A1D0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94</w:t>
            </w:r>
          </w:p>
        </w:tc>
      </w:tr>
      <w:tr w:rsidR="00976403" w:rsidRPr="00976403" w14:paraId="674D4CAB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0B9D072E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1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222922B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218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1F267AE3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bronchiolitis due to other specified organism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2452238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13E8A5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94</w:t>
            </w:r>
          </w:p>
        </w:tc>
      </w:tr>
      <w:tr w:rsidR="00976403" w:rsidRPr="00976403" w14:paraId="3535337D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1B833702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2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13E1F702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101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5ECDD2CE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Influenza with other respiratory manifestations, seasonal influenza virus ident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91D02D4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9023844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39</w:t>
            </w:r>
          </w:p>
        </w:tc>
      </w:tr>
      <w:tr w:rsidR="00976403" w:rsidRPr="00976403" w14:paraId="456A36D2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55051162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3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E78C7A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21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3A9100FA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bronchiolitis due to respiratory syncytial viru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7DF5B7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EC42271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39</w:t>
            </w:r>
          </w:p>
        </w:tc>
      </w:tr>
      <w:tr w:rsidR="00976403" w:rsidRPr="00976403" w14:paraId="2BF39C81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16C5F42D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4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3352CAD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22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69FFC9E1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Unspecified acute lower respiratory infectio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4F09F32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E180E90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39</w:t>
            </w:r>
          </w:p>
        </w:tc>
      </w:tr>
      <w:tr w:rsidR="00976403" w:rsidRPr="00976403" w14:paraId="3DDBFC25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3BC7D3CF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5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C1588F5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J9600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61341A42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respiratory failure, type 1 [hypoxic]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6E04E8A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631C194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1.39</w:t>
            </w:r>
          </w:p>
        </w:tc>
      </w:tr>
      <w:tr w:rsidR="00976403" w:rsidRPr="00976403" w14:paraId="7CD24EFA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3B64E5D1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6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28D15C9E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G41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02DADD23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Status epilepticus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16242FC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1B08B06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83</w:t>
            </w:r>
          </w:p>
        </w:tc>
      </w:tr>
      <w:tr w:rsidR="00976403" w:rsidRPr="00976403" w14:paraId="349CABBB" w14:textId="77777777" w:rsidTr="008914A1">
        <w:trPr>
          <w:gridAfter w:val="1"/>
          <w:wAfter w:w="9" w:type="dxa"/>
          <w:trHeight w:val="20"/>
        </w:trPr>
        <w:tc>
          <w:tcPr>
            <w:tcW w:w="879" w:type="dxa"/>
            <w:shd w:val="clear" w:color="auto" w:fill="auto"/>
            <w:noWrap/>
            <w:hideMark/>
          </w:tcPr>
          <w:p w14:paraId="2B2CB8F2" w14:textId="77777777" w:rsidR="00976403" w:rsidRPr="008914A1" w:rsidRDefault="00976403" w:rsidP="00976403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b/>
                <w:bCs/>
                <w:color w:val="000000"/>
              </w:rPr>
              <w:t>17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DBFD395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N179</w:t>
            </w:r>
          </w:p>
        </w:tc>
        <w:tc>
          <w:tcPr>
            <w:tcW w:w="6719" w:type="dxa"/>
            <w:shd w:val="clear" w:color="auto" w:fill="auto"/>
            <w:noWrap/>
            <w:hideMark/>
          </w:tcPr>
          <w:p w14:paraId="7324F9C1" w14:textId="77777777" w:rsidR="00976403" w:rsidRPr="008914A1" w:rsidRDefault="00976403" w:rsidP="00976403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Acute renal failure, unspecified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C8E606A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D15B3BA" w14:textId="77777777" w:rsidR="00976403" w:rsidRPr="008914A1" w:rsidRDefault="00976403" w:rsidP="00976403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8914A1">
              <w:rPr>
                <w:rFonts w:ascii="Arial Narrow" w:eastAsia="Times New Roman" w:hAnsi="Arial Narrow" w:cs="Arial"/>
                <w:color w:val="000000"/>
              </w:rPr>
              <w:t>0.83</w:t>
            </w:r>
          </w:p>
        </w:tc>
      </w:tr>
    </w:tbl>
    <w:p w14:paraId="2F5A9C33" w14:textId="42272F29" w:rsidR="00976403" w:rsidRDefault="00976403" w:rsidP="009C36BD">
      <w:pPr>
        <w:rPr>
          <w:rFonts w:ascii="Arial" w:eastAsiaTheme="majorEastAsia" w:hAnsi="Arial" w:cs="Arial"/>
          <w:b/>
          <w:sz w:val="28"/>
          <w:szCs w:val="28"/>
          <w:lang w:val="en-CA"/>
        </w:rPr>
      </w:pPr>
      <w:bookmarkStart w:id="1" w:name="_GoBack"/>
      <w:bookmarkEnd w:id="1"/>
    </w:p>
    <w:p w14:paraId="63EFC34F" w14:textId="2A4F700B" w:rsidR="00282136" w:rsidRDefault="00282136" w:rsidP="009C36BD">
      <w:pPr>
        <w:rPr>
          <w:rFonts w:ascii="Arial" w:eastAsiaTheme="majorEastAsia" w:hAnsi="Arial" w:cs="Arial"/>
          <w:b/>
          <w:sz w:val="28"/>
          <w:szCs w:val="28"/>
          <w:lang w:val="en-CA"/>
        </w:rPr>
      </w:pPr>
    </w:p>
    <w:sectPr w:rsidR="00282136" w:rsidSect="008914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558D57" w14:textId="77777777" w:rsidR="00976403" w:rsidRDefault="00976403" w:rsidP="002B667E">
      <w:pPr>
        <w:spacing w:after="0" w:line="240" w:lineRule="auto"/>
      </w:pPr>
      <w:r>
        <w:separator/>
      </w:r>
    </w:p>
  </w:endnote>
  <w:endnote w:type="continuationSeparator" w:id="0">
    <w:p w14:paraId="33AC4DB8" w14:textId="77777777" w:rsidR="00976403" w:rsidRDefault="00976403" w:rsidP="002B6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444FE6" w14:textId="77777777" w:rsidR="00976403" w:rsidRDefault="00976403" w:rsidP="002B667E">
      <w:pPr>
        <w:spacing w:after="0" w:line="240" w:lineRule="auto"/>
      </w:pPr>
      <w:r>
        <w:separator/>
      </w:r>
    </w:p>
  </w:footnote>
  <w:footnote w:type="continuationSeparator" w:id="0">
    <w:p w14:paraId="46B239CB" w14:textId="77777777" w:rsidR="00976403" w:rsidRDefault="00976403" w:rsidP="002B66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E1300"/>
    <w:multiLevelType w:val="hybridMultilevel"/>
    <w:tmpl w:val="386ABB44"/>
    <w:lvl w:ilvl="0" w:tplc="B0DC6DE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5DF"/>
    <w:rsid w:val="0001111F"/>
    <w:rsid w:val="00032A05"/>
    <w:rsid w:val="00063E58"/>
    <w:rsid w:val="00066CD3"/>
    <w:rsid w:val="00071ED3"/>
    <w:rsid w:val="000A6100"/>
    <w:rsid w:val="000E17DC"/>
    <w:rsid w:val="000F0880"/>
    <w:rsid w:val="00102690"/>
    <w:rsid w:val="001107BA"/>
    <w:rsid w:val="001A65A7"/>
    <w:rsid w:val="001B2A9A"/>
    <w:rsid w:val="001C653C"/>
    <w:rsid w:val="001E38C5"/>
    <w:rsid w:val="001F423F"/>
    <w:rsid w:val="001F572D"/>
    <w:rsid w:val="00201FD4"/>
    <w:rsid w:val="00212623"/>
    <w:rsid w:val="00230D4D"/>
    <w:rsid w:val="00235252"/>
    <w:rsid w:val="002666EF"/>
    <w:rsid w:val="00282136"/>
    <w:rsid w:val="00290D6B"/>
    <w:rsid w:val="00296768"/>
    <w:rsid w:val="002A4179"/>
    <w:rsid w:val="002B667E"/>
    <w:rsid w:val="002D7D34"/>
    <w:rsid w:val="002E6A17"/>
    <w:rsid w:val="003132B5"/>
    <w:rsid w:val="00321F88"/>
    <w:rsid w:val="00325095"/>
    <w:rsid w:val="00337B23"/>
    <w:rsid w:val="00357ED1"/>
    <w:rsid w:val="00362889"/>
    <w:rsid w:val="00370F5D"/>
    <w:rsid w:val="003726E5"/>
    <w:rsid w:val="00382F9E"/>
    <w:rsid w:val="003A6550"/>
    <w:rsid w:val="003B2FF8"/>
    <w:rsid w:val="003D3F53"/>
    <w:rsid w:val="003D4F70"/>
    <w:rsid w:val="00424EA4"/>
    <w:rsid w:val="00430673"/>
    <w:rsid w:val="0043351B"/>
    <w:rsid w:val="00440FDC"/>
    <w:rsid w:val="0046224E"/>
    <w:rsid w:val="00470445"/>
    <w:rsid w:val="00482525"/>
    <w:rsid w:val="005259B3"/>
    <w:rsid w:val="00551717"/>
    <w:rsid w:val="005B2822"/>
    <w:rsid w:val="005E227D"/>
    <w:rsid w:val="00605E45"/>
    <w:rsid w:val="00656D5C"/>
    <w:rsid w:val="00672626"/>
    <w:rsid w:val="00691600"/>
    <w:rsid w:val="006A1DC1"/>
    <w:rsid w:val="006B0DAA"/>
    <w:rsid w:val="006B31E4"/>
    <w:rsid w:val="006B676D"/>
    <w:rsid w:val="006F5263"/>
    <w:rsid w:val="006F62CA"/>
    <w:rsid w:val="007024B5"/>
    <w:rsid w:val="00747187"/>
    <w:rsid w:val="00786BC2"/>
    <w:rsid w:val="007B2238"/>
    <w:rsid w:val="007B43F3"/>
    <w:rsid w:val="00823C8E"/>
    <w:rsid w:val="008304BE"/>
    <w:rsid w:val="00851102"/>
    <w:rsid w:val="00861913"/>
    <w:rsid w:val="00863826"/>
    <w:rsid w:val="008914A1"/>
    <w:rsid w:val="008A649E"/>
    <w:rsid w:val="008C5A95"/>
    <w:rsid w:val="008C6FB1"/>
    <w:rsid w:val="008E17AE"/>
    <w:rsid w:val="008F3414"/>
    <w:rsid w:val="00924C3B"/>
    <w:rsid w:val="00924C5C"/>
    <w:rsid w:val="00971044"/>
    <w:rsid w:val="00976403"/>
    <w:rsid w:val="00995E84"/>
    <w:rsid w:val="009A3609"/>
    <w:rsid w:val="009B7B1B"/>
    <w:rsid w:val="009C36BD"/>
    <w:rsid w:val="009F2AFA"/>
    <w:rsid w:val="00A1634B"/>
    <w:rsid w:val="00A94CB1"/>
    <w:rsid w:val="00AE1A1C"/>
    <w:rsid w:val="00B450F2"/>
    <w:rsid w:val="00B53396"/>
    <w:rsid w:val="00B858E5"/>
    <w:rsid w:val="00B9071C"/>
    <w:rsid w:val="00BF0D0D"/>
    <w:rsid w:val="00BF4E55"/>
    <w:rsid w:val="00C025B4"/>
    <w:rsid w:val="00C062DD"/>
    <w:rsid w:val="00C173FD"/>
    <w:rsid w:val="00C30B40"/>
    <w:rsid w:val="00C33C2E"/>
    <w:rsid w:val="00CB45DF"/>
    <w:rsid w:val="00CB57AF"/>
    <w:rsid w:val="00CF4C19"/>
    <w:rsid w:val="00D635A1"/>
    <w:rsid w:val="00D91FC6"/>
    <w:rsid w:val="00DA13F1"/>
    <w:rsid w:val="00DC11AF"/>
    <w:rsid w:val="00DE6737"/>
    <w:rsid w:val="00E54729"/>
    <w:rsid w:val="00E5732D"/>
    <w:rsid w:val="00E57A03"/>
    <w:rsid w:val="00E62626"/>
    <w:rsid w:val="00E632A1"/>
    <w:rsid w:val="00E82A43"/>
    <w:rsid w:val="00EA38FA"/>
    <w:rsid w:val="00EB1A45"/>
    <w:rsid w:val="00F20BA5"/>
    <w:rsid w:val="00F37DBF"/>
    <w:rsid w:val="00F41AF7"/>
    <w:rsid w:val="00F71722"/>
    <w:rsid w:val="00FD7833"/>
    <w:rsid w:val="00FF0898"/>
    <w:rsid w:val="00FF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EE795"/>
  <w15:chartTrackingRefBased/>
  <w15:docId w15:val="{A13E6A90-E268-4C06-B71A-585F626BA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5DF"/>
  </w:style>
  <w:style w:type="paragraph" w:styleId="Heading1">
    <w:name w:val="heading 1"/>
    <w:basedOn w:val="Normal"/>
    <w:next w:val="Normal"/>
    <w:link w:val="Heading1Char"/>
    <w:uiPriority w:val="9"/>
    <w:qFormat/>
    <w:rsid w:val="00CB45DF"/>
    <w:pPr>
      <w:keepNext/>
      <w:keepLines/>
      <w:spacing w:after="200" w:line="480" w:lineRule="auto"/>
      <w:ind w:left="432" w:hanging="432"/>
      <w:outlineLvl w:val="0"/>
    </w:pPr>
    <w:rPr>
      <w:rFonts w:ascii="Arial" w:eastAsiaTheme="majorEastAsia" w:hAnsi="Arial" w:cs="Arial"/>
      <w:b/>
      <w:sz w:val="28"/>
      <w:szCs w:val="28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31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5DF"/>
    <w:rPr>
      <w:rFonts w:ascii="Arial" w:eastAsiaTheme="majorEastAsia" w:hAnsi="Arial" w:cs="Arial"/>
      <w:b/>
      <w:sz w:val="28"/>
      <w:szCs w:val="28"/>
      <w:lang w:val="en-CA"/>
    </w:rPr>
  </w:style>
  <w:style w:type="table" w:styleId="TableGrid">
    <w:name w:val="Table Grid"/>
    <w:basedOn w:val="TableNormal"/>
    <w:uiPriority w:val="39"/>
    <w:rsid w:val="00CB4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0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F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F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F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F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FDC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B31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B6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67E"/>
  </w:style>
  <w:style w:type="paragraph" w:styleId="Footer">
    <w:name w:val="footer"/>
    <w:basedOn w:val="Normal"/>
    <w:link w:val="FooterChar"/>
    <w:uiPriority w:val="99"/>
    <w:unhideWhenUsed/>
    <w:rsid w:val="002B6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67E"/>
  </w:style>
  <w:style w:type="paragraph" w:styleId="ListParagraph">
    <w:name w:val="List Paragraph"/>
    <w:basedOn w:val="Normal"/>
    <w:uiPriority w:val="34"/>
    <w:qFormat/>
    <w:rsid w:val="002B667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66CD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9A109-6B10-493F-95E5-D6EC46C0E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230</Words>
  <Characters>701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are Ontario</Company>
  <LinksUpToDate>false</LinksUpToDate>
  <CharactersWithSpaces>8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bous, Steven</dc:creator>
  <cp:keywords/>
  <dc:description/>
  <cp:lastModifiedBy>Habbous, Steven</cp:lastModifiedBy>
  <cp:revision>6</cp:revision>
  <dcterms:created xsi:type="dcterms:W3CDTF">2023-04-14T15:41:00Z</dcterms:created>
  <dcterms:modified xsi:type="dcterms:W3CDTF">2023-06-08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371811811/american-medical-association</vt:lpwstr>
  </property>
  <property fmtid="{D5CDD505-2E9C-101B-9397-08002B2CF9AE}" pid="5" name="Mendeley Recent Style Name 1_1">
    <vt:lpwstr>American Medical Association - Steven Habbous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chicago-note-bibliography</vt:lpwstr>
  </property>
  <property fmtid="{D5CDD505-2E9C-101B-9397-08002B2CF9AE}" pid="15" name="Mendeley Recent Style Name 6_1">
    <vt:lpwstr>Chicago Manual of Style 17th edition (no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harvard1</vt:lpwstr>
  </property>
  <property fmtid="{D5CDD505-2E9C-101B-9397-08002B2CF9AE}" pid="19" name="Mendeley Recent Style Name 8_1">
    <vt:lpwstr>Harvard reference format 1 (deprecated)</vt:lpwstr>
  </property>
  <property fmtid="{D5CDD505-2E9C-101B-9397-08002B2CF9AE}" pid="20" name="Mendeley Recent Style Id 9_1">
    <vt:lpwstr>http://www.zotero.org/styles/ieee</vt:lpwstr>
  </property>
  <property fmtid="{D5CDD505-2E9C-101B-9397-08002B2CF9AE}" pid="21" name="Mendeley Recent Style Name 9_1">
    <vt:lpwstr>IEE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eed0b0f-6721-3c45-bd47-16586a09f10e</vt:lpwstr>
  </property>
  <property fmtid="{D5CDD505-2E9C-101B-9397-08002B2CF9AE}" pid="24" name="Mendeley Citation Style_1">
    <vt:lpwstr>http://csl.mendeley.com/styles/371811811/american-medical-association</vt:lpwstr>
  </property>
</Properties>
</file>